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AC72F" w14:textId="76AF03C0" w:rsidR="00D42EFC" w:rsidRDefault="00D42EFC" w:rsidP="00D42EFC">
      <w:pPr>
        <w:spacing w:after="120"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AE71E0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615216">
        <w:rPr>
          <w:rFonts w:ascii="Arial" w:hAnsi="Arial" w:cs="Arial"/>
          <w:b/>
          <w:bCs/>
          <w:sz w:val="20"/>
          <w:szCs w:val="20"/>
          <w:lang w:val="en-GB"/>
        </w:rPr>
        <w:t xml:space="preserve"> Table</w:t>
      </w:r>
      <w:r w:rsidR="00374E4A">
        <w:rPr>
          <w:rFonts w:ascii="Arial" w:hAnsi="Arial" w:cs="Arial"/>
          <w:b/>
          <w:bCs/>
          <w:sz w:val="20"/>
          <w:szCs w:val="20"/>
          <w:lang w:val="en-GB"/>
        </w:rPr>
        <w:t>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374E4A">
        <w:rPr>
          <w:rFonts w:ascii="Arial" w:hAnsi="Arial" w:cs="Arial"/>
          <w:b/>
          <w:bCs/>
          <w:sz w:val="20"/>
          <w:szCs w:val="20"/>
          <w:lang w:val="en-GB"/>
        </w:rPr>
        <w:t xml:space="preserve">Associations of the total score of the final </w:t>
      </w:r>
      <w:proofErr w:type="spellStart"/>
      <w:r w:rsidRPr="00374E4A">
        <w:rPr>
          <w:rFonts w:ascii="Arial" w:hAnsi="Arial" w:cs="Arial"/>
          <w:b/>
          <w:bCs/>
          <w:sz w:val="20"/>
          <w:szCs w:val="20"/>
          <w:lang w:val="en-GB"/>
        </w:rPr>
        <w:t>GebStart</w:t>
      </w:r>
      <w:proofErr w:type="spellEnd"/>
      <w:r w:rsidRPr="00374E4A">
        <w:rPr>
          <w:rFonts w:ascii="Arial" w:hAnsi="Arial" w:cs="Arial"/>
          <w:b/>
          <w:bCs/>
          <w:sz w:val="20"/>
          <w:szCs w:val="20"/>
          <w:lang w:val="en-GB"/>
        </w:rPr>
        <w:t>-tool with the durations between the completion of the tool and hospital admission, onset of active labour, first medical and alternative pain management</w:t>
      </w:r>
      <w:r w:rsidR="00374E4A" w:rsidRPr="00374E4A">
        <w:rPr>
          <w:rFonts w:ascii="Arial" w:hAnsi="Arial" w:cs="Arial"/>
          <w:b/>
          <w:bCs/>
          <w:sz w:val="20"/>
          <w:szCs w:val="20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4"/>
        <w:gridCol w:w="2834"/>
        <w:gridCol w:w="2834"/>
        <w:gridCol w:w="2834"/>
        <w:gridCol w:w="2834"/>
      </w:tblGrid>
      <w:tr w:rsidR="00D42EFC" w14:paraId="1777B208" w14:textId="77777777" w:rsidTr="00181944">
        <w:tc>
          <w:tcPr>
            <w:tcW w:w="2834" w:type="dxa"/>
          </w:tcPr>
          <w:p w14:paraId="61E861BD" w14:textId="77777777" w:rsidR="00D42EFC" w:rsidRPr="00B46A78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46A7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2834" w:type="dxa"/>
          </w:tcPr>
          <w:p w14:paraId="2AFA7FAE" w14:textId="77777777" w:rsidR="00D42EFC" w:rsidRPr="00C22D54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22D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uration tool - hospital admission</w:t>
            </w:r>
          </w:p>
          <w:p w14:paraId="6700FEE4" w14:textId="77777777" w:rsidR="00D42EFC" w:rsidRPr="00B46A78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22D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R [95% CI]</w:t>
            </w:r>
          </w:p>
        </w:tc>
        <w:tc>
          <w:tcPr>
            <w:tcW w:w="2834" w:type="dxa"/>
          </w:tcPr>
          <w:p w14:paraId="2C3F5203" w14:textId="77777777" w:rsidR="00D42EFC" w:rsidRPr="00C22D54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22D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uration tool – onset of active labour</w:t>
            </w:r>
          </w:p>
          <w:p w14:paraId="143A071F" w14:textId="77777777" w:rsidR="00D42EFC" w:rsidRPr="00B46A78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22D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R [95% CI]</w:t>
            </w:r>
          </w:p>
        </w:tc>
        <w:tc>
          <w:tcPr>
            <w:tcW w:w="2834" w:type="dxa"/>
          </w:tcPr>
          <w:p w14:paraId="112FF56C" w14:textId="77777777" w:rsidR="00D42EFC" w:rsidRPr="00C22D54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22D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uration tool – first medical pain management</w:t>
            </w:r>
          </w:p>
          <w:p w14:paraId="77E6FCCF" w14:textId="77777777" w:rsidR="00D42EFC" w:rsidRPr="00B46A78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22D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R [95% CI]</w:t>
            </w:r>
          </w:p>
        </w:tc>
        <w:tc>
          <w:tcPr>
            <w:tcW w:w="2834" w:type="dxa"/>
          </w:tcPr>
          <w:p w14:paraId="737D8376" w14:textId="77777777" w:rsidR="00D42EFC" w:rsidRPr="00C22D54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22D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uration tool – first alternative pain management</w:t>
            </w:r>
          </w:p>
          <w:p w14:paraId="31294638" w14:textId="77777777" w:rsidR="00D42EFC" w:rsidRPr="00B46A78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22D5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R [95% CI]</w:t>
            </w:r>
          </w:p>
        </w:tc>
      </w:tr>
      <w:tr w:rsidR="00D42EFC" w14:paraId="1B2694E3" w14:textId="77777777" w:rsidTr="00181944">
        <w:tc>
          <w:tcPr>
            <w:tcW w:w="2834" w:type="dxa"/>
          </w:tcPr>
          <w:p w14:paraId="65F58EA8" w14:textId="77777777" w:rsidR="00D42EFC" w:rsidRPr="006D0E91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D0E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scor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bStar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tool</w:t>
            </w:r>
          </w:p>
        </w:tc>
        <w:tc>
          <w:tcPr>
            <w:tcW w:w="2834" w:type="dxa"/>
          </w:tcPr>
          <w:p w14:paraId="186EB440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8 [1.05,1.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10]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834" w:type="dxa"/>
          </w:tcPr>
          <w:p w14:paraId="6A05C055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06 [1.04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1.08]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834" w:type="dxa"/>
          </w:tcPr>
          <w:p w14:paraId="79B068D9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08 [1.06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1.11]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834" w:type="dxa"/>
          </w:tcPr>
          <w:p w14:paraId="7FB34337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08 [1.05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1.10]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42EFC" w14:paraId="7D4C0C1F" w14:textId="77777777" w:rsidTr="00181944">
        <w:tc>
          <w:tcPr>
            <w:tcW w:w="2834" w:type="dxa"/>
          </w:tcPr>
          <w:p w14:paraId="322A7E57" w14:textId="77777777" w:rsidR="00D42EFC" w:rsidRPr="006D0E91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D0E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2834" w:type="dxa"/>
          </w:tcPr>
          <w:p w14:paraId="233D9A16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 [0.99, 1.05]</w:t>
            </w:r>
          </w:p>
        </w:tc>
        <w:tc>
          <w:tcPr>
            <w:tcW w:w="2834" w:type="dxa"/>
          </w:tcPr>
          <w:p w14:paraId="0D4D069A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 [0.99, 1.05]</w:t>
            </w:r>
          </w:p>
        </w:tc>
        <w:tc>
          <w:tcPr>
            <w:tcW w:w="2834" w:type="dxa"/>
          </w:tcPr>
          <w:p w14:paraId="5F02F5CB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03 [1.00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1.07]*</w:t>
            </w:r>
            <w:proofErr w:type="gramEnd"/>
          </w:p>
        </w:tc>
        <w:tc>
          <w:tcPr>
            <w:tcW w:w="2834" w:type="dxa"/>
          </w:tcPr>
          <w:p w14:paraId="0F9C6143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 [0.99, 1.05]</w:t>
            </w:r>
          </w:p>
        </w:tc>
      </w:tr>
      <w:tr w:rsidR="00D42EFC" w14:paraId="14F791B5" w14:textId="77777777" w:rsidTr="00181944">
        <w:tc>
          <w:tcPr>
            <w:tcW w:w="2834" w:type="dxa"/>
          </w:tcPr>
          <w:p w14:paraId="6979F7B9" w14:textId="77777777" w:rsidR="00D42EFC" w:rsidRPr="006D0E91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6D0E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tionality Suisse</w:t>
            </w:r>
            <w:r w:rsidRPr="006D0E9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834" w:type="dxa"/>
          </w:tcPr>
          <w:p w14:paraId="072154CB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9 [0.85, 1.39]</w:t>
            </w:r>
          </w:p>
        </w:tc>
        <w:tc>
          <w:tcPr>
            <w:tcW w:w="2834" w:type="dxa"/>
          </w:tcPr>
          <w:p w14:paraId="24BEA865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5 [0.98, 1.60]</w:t>
            </w:r>
          </w:p>
        </w:tc>
        <w:tc>
          <w:tcPr>
            <w:tcW w:w="2834" w:type="dxa"/>
          </w:tcPr>
          <w:p w14:paraId="414EEA75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8 [0.90, 1.55]</w:t>
            </w:r>
          </w:p>
        </w:tc>
        <w:tc>
          <w:tcPr>
            <w:tcW w:w="2834" w:type="dxa"/>
          </w:tcPr>
          <w:p w14:paraId="0B855416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2 [0.93, 1.60]</w:t>
            </w:r>
          </w:p>
        </w:tc>
      </w:tr>
      <w:tr w:rsidR="00D42EFC" w14:paraId="1CDB4C84" w14:textId="77777777" w:rsidTr="00181944">
        <w:tc>
          <w:tcPr>
            <w:tcW w:w="2834" w:type="dxa"/>
          </w:tcPr>
          <w:p w14:paraId="789D8BB1" w14:textId="77777777" w:rsidR="00D42EFC" w:rsidRPr="006D0E91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6D0E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ducation university</w:t>
            </w:r>
            <w:r w:rsidRPr="006D0E9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34" w:type="dxa"/>
          </w:tcPr>
          <w:p w14:paraId="4F04F551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6 [0.92, 1.47]</w:t>
            </w:r>
          </w:p>
        </w:tc>
        <w:tc>
          <w:tcPr>
            <w:tcW w:w="2834" w:type="dxa"/>
          </w:tcPr>
          <w:p w14:paraId="0C44138C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9 [0.95, 1.50]</w:t>
            </w:r>
          </w:p>
        </w:tc>
        <w:tc>
          <w:tcPr>
            <w:tcW w:w="2834" w:type="dxa"/>
          </w:tcPr>
          <w:p w14:paraId="2AAEA3A6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6 [0.90, 1.51]</w:t>
            </w:r>
          </w:p>
        </w:tc>
        <w:tc>
          <w:tcPr>
            <w:tcW w:w="2834" w:type="dxa"/>
          </w:tcPr>
          <w:p w14:paraId="08C8DD37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9 [1.00, 1.67]</w:t>
            </w:r>
          </w:p>
        </w:tc>
      </w:tr>
      <w:tr w:rsidR="00D42EFC" w14:paraId="1955EB80" w14:textId="77777777" w:rsidTr="00181944">
        <w:tc>
          <w:tcPr>
            <w:tcW w:w="2834" w:type="dxa"/>
          </w:tcPr>
          <w:p w14:paraId="24132D03" w14:textId="77777777" w:rsidR="00D42EFC" w:rsidRPr="006D0E91" w:rsidRDefault="00D42EFC" w:rsidP="001819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6D0E9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mily income</w:t>
            </w:r>
            <w:r w:rsidRPr="006D0E9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  <w:p w14:paraId="0EB28364" w14:textId="77777777" w:rsidR="00D42EFC" w:rsidRDefault="00D42EFC" w:rsidP="00181944">
            <w:pPr>
              <w:spacing w:before="20" w:after="20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rate/difficult</w:t>
            </w:r>
          </w:p>
          <w:p w14:paraId="716748C0" w14:textId="77777777" w:rsidR="00D42EFC" w:rsidRDefault="00D42EFC" w:rsidP="00181944">
            <w:pPr>
              <w:spacing w:before="20" w:after="20"/>
              <w:ind w:left="17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swer declined</w:t>
            </w:r>
          </w:p>
        </w:tc>
        <w:tc>
          <w:tcPr>
            <w:tcW w:w="2834" w:type="dxa"/>
          </w:tcPr>
          <w:p w14:paraId="225EDB26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C09FBC6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.64 [0.46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0.90]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  <w:p w14:paraId="160CB2E6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 [0.26, 1.35]</w:t>
            </w:r>
          </w:p>
        </w:tc>
        <w:tc>
          <w:tcPr>
            <w:tcW w:w="2834" w:type="dxa"/>
          </w:tcPr>
          <w:p w14:paraId="0037DE7A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A5E9548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6 [0.54, 1.05]</w:t>
            </w:r>
          </w:p>
          <w:p w14:paraId="1991D662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 [0.34, 1.76]</w:t>
            </w:r>
          </w:p>
        </w:tc>
        <w:tc>
          <w:tcPr>
            <w:tcW w:w="2834" w:type="dxa"/>
          </w:tcPr>
          <w:p w14:paraId="0ADA2CC5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F439C3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.48 [0.32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0.71]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  <w:p w14:paraId="2A58D086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 [0.22, 1.35]</w:t>
            </w:r>
          </w:p>
        </w:tc>
        <w:tc>
          <w:tcPr>
            <w:tcW w:w="2834" w:type="dxa"/>
          </w:tcPr>
          <w:p w14:paraId="2C4460B3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3E7975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.61 [0.43,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0.87]*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  <w:p w14:paraId="35C673D1" w14:textId="77777777" w:rsidR="00D42EFC" w:rsidRDefault="00D42EFC" w:rsidP="00181944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 [0.24, 1.81]</w:t>
            </w:r>
          </w:p>
        </w:tc>
      </w:tr>
    </w:tbl>
    <w:p w14:paraId="1038476C" w14:textId="77777777" w:rsidR="00D42EFC" w:rsidRPr="00C22D54" w:rsidRDefault="00D42EFC" w:rsidP="00D42EFC">
      <w:pPr>
        <w:spacing w:before="60" w:after="20" w:line="240" w:lineRule="auto"/>
        <w:rPr>
          <w:rFonts w:ascii="Arial" w:hAnsi="Arial" w:cs="Arial"/>
          <w:sz w:val="20"/>
          <w:szCs w:val="20"/>
          <w:lang w:val="en-GB"/>
        </w:rPr>
      </w:pPr>
      <w:bookmarkStart w:id="0" w:name="_Hlk155014613"/>
      <w:r w:rsidRPr="00C22D54">
        <w:rPr>
          <w:rFonts w:ascii="Arial" w:hAnsi="Arial" w:cs="Arial"/>
          <w:sz w:val="20"/>
          <w:szCs w:val="20"/>
          <w:lang w:val="en-GB"/>
        </w:rPr>
        <w:t>* p &lt; 0.05</w:t>
      </w:r>
    </w:p>
    <w:p w14:paraId="5A18BD5E" w14:textId="77777777" w:rsidR="00D42EFC" w:rsidRPr="00C22D54" w:rsidRDefault="00D42EFC" w:rsidP="00D42EFC">
      <w:pPr>
        <w:spacing w:after="20" w:line="240" w:lineRule="auto"/>
        <w:rPr>
          <w:rFonts w:ascii="Arial" w:hAnsi="Arial" w:cs="Arial"/>
          <w:sz w:val="20"/>
          <w:szCs w:val="20"/>
          <w:lang w:val="en-GB"/>
        </w:rPr>
      </w:pPr>
      <w:r w:rsidRPr="00C22D54">
        <w:rPr>
          <w:rFonts w:ascii="Arial" w:hAnsi="Arial" w:cs="Arial"/>
          <w:sz w:val="20"/>
          <w:szCs w:val="20"/>
          <w:lang w:val="en-GB"/>
        </w:rPr>
        <w:t>** p &lt; 0.01</w:t>
      </w:r>
    </w:p>
    <w:p w14:paraId="0225B5C4" w14:textId="77777777" w:rsidR="00D42EFC" w:rsidRDefault="00D42EFC" w:rsidP="00D42EFC">
      <w:pPr>
        <w:spacing w:after="20" w:line="240" w:lineRule="auto"/>
        <w:rPr>
          <w:rFonts w:ascii="Arial" w:hAnsi="Arial" w:cs="Arial"/>
          <w:sz w:val="20"/>
          <w:szCs w:val="20"/>
          <w:lang w:val="en-GB"/>
        </w:rPr>
      </w:pPr>
      <w:r w:rsidRPr="00C22D54">
        <w:rPr>
          <w:rFonts w:ascii="Arial" w:hAnsi="Arial" w:cs="Arial"/>
          <w:sz w:val="20"/>
          <w:szCs w:val="20"/>
          <w:lang w:val="en-GB"/>
        </w:rPr>
        <w:t>*** p &lt; 0.001</w:t>
      </w:r>
    </w:p>
    <w:bookmarkEnd w:id="0"/>
    <w:p w14:paraId="7BBAC1EB" w14:textId="77777777" w:rsidR="00D42EFC" w:rsidRDefault="00D42EFC" w:rsidP="00D42EFC">
      <w:pPr>
        <w:spacing w:after="2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>
        <w:rPr>
          <w:rFonts w:ascii="Arial" w:hAnsi="Arial" w:cs="Arial"/>
          <w:sz w:val="20"/>
          <w:szCs w:val="20"/>
          <w:lang w:val="en-GB"/>
        </w:rPr>
        <w:t xml:space="preserve"> Reference category: Foreign country</w:t>
      </w:r>
    </w:p>
    <w:p w14:paraId="46AE4A89" w14:textId="77777777" w:rsidR="00D42EFC" w:rsidRDefault="00D42EFC" w:rsidP="00D42EFC">
      <w:pPr>
        <w:spacing w:after="2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>
        <w:rPr>
          <w:rFonts w:ascii="Arial" w:hAnsi="Arial" w:cs="Arial"/>
          <w:sz w:val="20"/>
          <w:szCs w:val="20"/>
          <w:lang w:val="en-GB"/>
        </w:rPr>
        <w:t xml:space="preserve"> Reference category: Compulsory schooling, v</w:t>
      </w:r>
      <w:r w:rsidRPr="005C1C4A">
        <w:rPr>
          <w:rFonts w:ascii="Arial" w:hAnsi="Arial" w:cs="Arial"/>
          <w:sz w:val="20"/>
          <w:szCs w:val="20"/>
          <w:lang w:val="en-GB"/>
        </w:rPr>
        <w:t>ocational training, Matura, higher specialist school</w:t>
      </w:r>
    </w:p>
    <w:p w14:paraId="4DA4DAD6" w14:textId="01651AD3" w:rsidR="00393406" w:rsidRPr="00D42EFC" w:rsidRDefault="00D42EFC" w:rsidP="00906CA6">
      <w:pPr>
        <w:spacing w:after="20" w:line="360" w:lineRule="auto"/>
        <w:rPr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>
        <w:rPr>
          <w:rFonts w:ascii="Arial" w:hAnsi="Arial" w:cs="Arial"/>
          <w:sz w:val="20"/>
          <w:szCs w:val="20"/>
          <w:lang w:val="en-GB"/>
        </w:rPr>
        <w:t xml:space="preserve"> Reference category: Management with family income good/very goo</w:t>
      </w:r>
      <w:r w:rsidR="00906CA6">
        <w:rPr>
          <w:rFonts w:ascii="Arial" w:hAnsi="Arial" w:cs="Arial"/>
          <w:sz w:val="20"/>
          <w:szCs w:val="20"/>
          <w:lang w:val="en-GB"/>
        </w:rPr>
        <w:t>d</w:t>
      </w:r>
    </w:p>
    <w:sectPr w:rsidR="00393406" w:rsidRPr="00D42EFC" w:rsidSect="00906CA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FC"/>
    <w:rsid w:val="00211740"/>
    <w:rsid w:val="00374E4A"/>
    <w:rsid w:val="00393406"/>
    <w:rsid w:val="00406390"/>
    <w:rsid w:val="00615216"/>
    <w:rsid w:val="00906CA6"/>
    <w:rsid w:val="00AE71E0"/>
    <w:rsid w:val="00D4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D4C486"/>
  <w15:chartTrackingRefBased/>
  <w15:docId w15:val="{2FB602E5-3A6B-4C4C-B0B6-403F410D4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2EF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2E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42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rylka</dc:creator>
  <cp:keywords/>
  <dc:description/>
  <cp:lastModifiedBy>Grylka Susanne (gryl)</cp:lastModifiedBy>
  <cp:revision>6</cp:revision>
  <dcterms:created xsi:type="dcterms:W3CDTF">2024-03-17T16:49:00Z</dcterms:created>
  <dcterms:modified xsi:type="dcterms:W3CDTF">2025-03-29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4-07-12T06:49:36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6c2ae3a7-2336-4c4b-a548-b7ee11efbaa1</vt:lpwstr>
  </property>
  <property fmtid="{D5CDD505-2E9C-101B-9397-08002B2CF9AE}" pid="8" name="MSIP_Label_10d9bad3-6dac-4e9a-89a3-89f3b8d247b2_ContentBits">
    <vt:lpwstr>0</vt:lpwstr>
  </property>
</Properties>
</file>